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B7B1B1A" w14:textId="2B40E80A" w:rsidR="00DF362F" w:rsidRPr="00DF362F" w:rsidRDefault="007B1348" w:rsidP="00DF362F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1 </w:t>
      </w:r>
      <w:r w:rsidR="00DF362F" w:rsidRPr="00A9666D">
        <w:rPr>
          <w:rFonts w:ascii="Times New Roman" w:hAnsi="Times New Roman" w:cs="Times New Roman"/>
          <w:b/>
          <w:bCs/>
          <w:sz w:val="24"/>
          <w:szCs w:val="24"/>
        </w:rPr>
        <w:t xml:space="preserve">Table. Outcome </w:t>
      </w:r>
      <w:r w:rsidR="00DF362F">
        <w:rPr>
          <w:rFonts w:ascii="Times New Roman" w:hAnsi="Times New Roman" w:cs="Times New Roman"/>
          <w:b/>
          <w:bCs/>
          <w:sz w:val="24"/>
          <w:szCs w:val="24"/>
        </w:rPr>
        <w:t>M</w:t>
      </w:r>
      <w:r w:rsidR="00DF362F" w:rsidRPr="00A9666D">
        <w:rPr>
          <w:rFonts w:ascii="Times New Roman" w:hAnsi="Times New Roman" w:cs="Times New Roman"/>
          <w:b/>
          <w:bCs/>
          <w:sz w:val="24"/>
          <w:szCs w:val="24"/>
        </w:rPr>
        <w:t xml:space="preserve">easures and </w:t>
      </w:r>
      <w:r w:rsidR="00DF362F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="00DF362F" w:rsidRPr="00A9666D">
        <w:rPr>
          <w:rFonts w:ascii="Times New Roman" w:hAnsi="Times New Roman" w:cs="Times New Roman"/>
          <w:b/>
          <w:bCs/>
          <w:sz w:val="24"/>
          <w:szCs w:val="24"/>
        </w:rPr>
        <w:t xml:space="preserve">ime </w:t>
      </w:r>
      <w:r w:rsidR="00DF362F">
        <w:rPr>
          <w:rFonts w:ascii="Times New Roman" w:hAnsi="Times New Roman" w:cs="Times New Roman"/>
          <w:b/>
          <w:bCs/>
          <w:sz w:val="24"/>
          <w:szCs w:val="24"/>
        </w:rPr>
        <w:t>P</w:t>
      </w:r>
      <w:r w:rsidR="00DF362F" w:rsidRPr="00A9666D">
        <w:rPr>
          <w:rFonts w:ascii="Times New Roman" w:hAnsi="Times New Roman" w:cs="Times New Roman"/>
          <w:b/>
          <w:bCs/>
          <w:sz w:val="24"/>
          <w:szCs w:val="24"/>
        </w:rPr>
        <w:t xml:space="preserve">oints of </w:t>
      </w:r>
      <w:r w:rsidR="00DF362F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="00DF362F" w:rsidRPr="00A9666D">
        <w:rPr>
          <w:rFonts w:ascii="Times New Roman" w:hAnsi="Times New Roman" w:cs="Times New Roman"/>
          <w:b/>
          <w:bCs/>
          <w:sz w:val="24"/>
          <w:szCs w:val="24"/>
        </w:rPr>
        <w:t xml:space="preserve">ssessments  </w:t>
      </w:r>
    </w:p>
    <w:tbl>
      <w:tblPr>
        <w:tblStyle w:val="TableGrid"/>
        <w:tblW w:w="1294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02"/>
        <w:gridCol w:w="2294"/>
        <w:gridCol w:w="1497"/>
        <w:gridCol w:w="1171"/>
        <w:gridCol w:w="1170"/>
        <w:gridCol w:w="1170"/>
        <w:gridCol w:w="1094"/>
        <w:gridCol w:w="1148"/>
      </w:tblGrid>
      <w:tr w:rsidR="003B0E50" w:rsidRPr="00A9666D" w14:paraId="653D1448" w14:textId="77777777" w:rsidTr="003456CB">
        <w:trPr>
          <w:trHeight w:hRule="exact" w:val="1243"/>
        </w:trPr>
        <w:tc>
          <w:tcPr>
            <w:tcW w:w="3402" w:type="dxa"/>
          </w:tcPr>
          <w:p w14:paraId="4048A3A3" w14:textId="77777777" w:rsidR="003B0E50" w:rsidRPr="00A9666D" w:rsidRDefault="003B0E50" w:rsidP="00DF362F">
            <w:pPr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 w:rsidRPr="00A9666D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>Outcome</w:t>
            </w:r>
          </w:p>
        </w:tc>
        <w:tc>
          <w:tcPr>
            <w:tcW w:w="2294" w:type="dxa"/>
          </w:tcPr>
          <w:p w14:paraId="3DBA8C71" w14:textId="77777777" w:rsidR="003B0E50" w:rsidRPr="00A9666D" w:rsidRDefault="003B0E50" w:rsidP="00DF362F">
            <w:pPr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 w:rsidRPr="00A9666D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>Assessment measure</w:t>
            </w:r>
          </w:p>
        </w:tc>
        <w:tc>
          <w:tcPr>
            <w:tcW w:w="1497" w:type="dxa"/>
          </w:tcPr>
          <w:p w14:paraId="38AA97EE" w14:textId="77777777" w:rsidR="003B0E50" w:rsidRPr="00A9666D" w:rsidRDefault="003B0E50" w:rsidP="00DF362F">
            <w:pPr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 w:rsidRPr="00A9666D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>Baseline</w:t>
            </w:r>
          </w:p>
          <w:p w14:paraId="039346E1" w14:textId="77777777" w:rsidR="003B0E50" w:rsidRPr="00A9666D" w:rsidRDefault="003B0E50" w:rsidP="00DF362F">
            <w:pPr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 w:rsidRPr="00A9666D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>(diagnosis)</w:t>
            </w:r>
          </w:p>
        </w:tc>
        <w:tc>
          <w:tcPr>
            <w:tcW w:w="1171" w:type="dxa"/>
          </w:tcPr>
          <w:p w14:paraId="4412C8CE" w14:textId="77777777" w:rsidR="003B0E50" w:rsidRPr="00A9666D" w:rsidRDefault="003B0E50" w:rsidP="00DF362F">
            <w:pPr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 w:rsidRPr="00A9666D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>Day 3 Post-surgery</w:t>
            </w:r>
          </w:p>
        </w:tc>
        <w:tc>
          <w:tcPr>
            <w:tcW w:w="1170" w:type="dxa"/>
          </w:tcPr>
          <w:p w14:paraId="1FAE60FA" w14:textId="77777777" w:rsidR="003B0E50" w:rsidRPr="00A9666D" w:rsidRDefault="003B0E50" w:rsidP="00DF362F">
            <w:pPr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 w:rsidRPr="00A9666D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>Day 7 Post-surgery</w:t>
            </w:r>
          </w:p>
        </w:tc>
        <w:tc>
          <w:tcPr>
            <w:tcW w:w="1170" w:type="dxa"/>
          </w:tcPr>
          <w:p w14:paraId="7FCB1E00" w14:textId="77777777" w:rsidR="003B0E50" w:rsidRPr="00A9666D" w:rsidRDefault="003B0E50" w:rsidP="00DF362F">
            <w:pPr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 w:rsidRPr="00A9666D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>Day 15 Post-surgery</w:t>
            </w:r>
          </w:p>
        </w:tc>
        <w:tc>
          <w:tcPr>
            <w:tcW w:w="1094" w:type="dxa"/>
          </w:tcPr>
          <w:p w14:paraId="2E4AD545" w14:textId="77777777" w:rsidR="003B0E50" w:rsidRPr="00A9666D" w:rsidRDefault="003B0E50" w:rsidP="00DF362F">
            <w:pPr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 w:rsidRPr="00A9666D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>Day 30 Post-surgery</w:t>
            </w:r>
          </w:p>
        </w:tc>
        <w:tc>
          <w:tcPr>
            <w:tcW w:w="1148" w:type="dxa"/>
          </w:tcPr>
          <w:p w14:paraId="07E487DE" w14:textId="77777777" w:rsidR="003B0E50" w:rsidRPr="00A9666D" w:rsidRDefault="003B0E50" w:rsidP="00DF362F">
            <w:pPr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 w:rsidRPr="00A9666D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>12 Weeks Post-surgery</w:t>
            </w:r>
          </w:p>
        </w:tc>
      </w:tr>
      <w:tr w:rsidR="003B0E50" w:rsidRPr="00A9666D" w14:paraId="34B6D375" w14:textId="77777777" w:rsidTr="003456CB">
        <w:trPr>
          <w:trHeight w:hRule="exact" w:val="340"/>
        </w:trPr>
        <w:tc>
          <w:tcPr>
            <w:tcW w:w="3402" w:type="dxa"/>
          </w:tcPr>
          <w:p w14:paraId="733FF6AE" w14:textId="77777777" w:rsidR="003B0E50" w:rsidRPr="00A9666D" w:rsidRDefault="003B0E50" w:rsidP="00DF362F">
            <w:pPr>
              <w:ind w:firstLine="35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 w:rsidRPr="00A9666D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>Primary endpoint</w:t>
            </w:r>
          </w:p>
        </w:tc>
        <w:tc>
          <w:tcPr>
            <w:tcW w:w="2294" w:type="dxa"/>
          </w:tcPr>
          <w:p w14:paraId="77E759F5" w14:textId="77777777" w:rsidR="003B0E50" w:rsidRPr="00A9666D" w:rsidRDefault="003B0E50" w:rsidP="00DF362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497" w:type="dxa"/>
          </w:tcPr>
          <w:p w14:paraId="017309D0" w14:textId="77777777" w:rsidR="003B0E50" w:rsidRPr="00A9666D" w:rsidRDefault="003B0E50" w:rsidP="00DF362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171" w:type="dxa"/>
          </w:tcPr>
          <w:p w14:paraId="354C2324" w14:textId="77777777" w:rsidR="003B0E50" w:rsidRPr="00A9666D" w:rsidRDefault="003B0E50" w:rsidP="00DF362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44ECE6DC" w14:textId="77777777" w:rsidR="003B0E50" w:rsidRPr="00A9666D" w:rsidRDefault="003B0E50" w:rsidP="00DF362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4F614F8A" w14:textId="77777777" w:rsidR="003B0E50" w:rsidRPr="00A9666D" w:rsidRDefault="003B0E50" w:rsidP="00DF362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094" w:type="dxa"/>
          </w:tcPr>
          <w:p w14:paraId="6335398C" w14:textId="77777777" w:rsidR="003B0E50" w:rsidRPr="00A9666D" w:rsidRDefault="003B0E50" w:rsidP="00DF362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148" w:type="dxa"/>
          </w:tcPr>
          <w:p w14:paraId="0BED9697" w14:textId="77777777" w:rsidR="003B0E50" w:rsidRPr="00A9666D" w:rsidRDefault="003B0E50" w:rsidP="00DF362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3B0E50" w:rsidRPr="00A9666D" w14:paraId="488D7B50" w14:textId="77777777" w:rsidTr="003456CB">
        <w:trPr>
          <w:trHeight w:hRule="exact" w:val="340"/>
        </w:trPr>
        <w:tc>
          <w:tcPr>
            <w:tcW w:w="3402" w:type="dxa"/>
          </w:tcPr>
          <w:p w14:paraId="64DAF69C" w14:textId="77777777" w:rsidR="003B0E50" w:rsidRPr="00A9666D" w:rsidRDefault="003B0E50" w:rsidP="00DF362F">
            <w:pPr>
              <w:ind w:firstLine="35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9666D">
              <w:rPr>
                <w:rFonts w:ascii="Times New Roman" w:eastAsia="SimSun" w:hAnsi="Times New Roman" w:cs="Times New Roman"/>
                <w:sz w:val="24"/>
                <w:szCs w:val="24"/>
              </w:rPr>
              <w:t>Physical fitness</w:t>
            </w:r>
          </w:p>
        </w:tc>
        <w:tc>
          <w:tcPr>
            <w:tcW w:w="2294" w:type="dxa"/>
          </w:tcPr>
          <w:p w14:paraId="3F33A6F9" w14:textId="77777777" w:rsidR="003B0E50" w:rsidRPr="00A9666D" w:rsidRDefault="003B0E50" w:rsidP="00DF362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9666D">
              <w:rPr>
                <w:rFonts w:ascii="Times New Roman" w:eastAsia="SimSun" w:hAnsi="Times New Roman" w:cs="Times New Roman"/>
                <w:sz w:val="24"/>
                <w:szCs w:val="24"/>
              </w:rPr>
              <w:t>CPET</w:t>
            </w:r>
          </w:p>
        </w:tc>
        <w:tc>
          <w:tcPr>
            <w:tcW w:w="1497" w:type="dxa"/>
          </w:tcPr>
          <w:p w14:paraId="3B99724D" w14:textId="77777777" w:rsidR="003B0E50" w:rsidRPr="00A9666D" w:rsidRDefault="003B0E50" w:rsidP="00DF362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9666D">
              <w:rPr>
                <w:rFonts w:ascii="Times New Roman" w:eastAsia="SimSu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171" w:type="dxa"/>
          </w:tcPr>
          <w:p w14:paraId="08C2D7A2" w14:textId="77777777" w:rsidR="003B0E50" w:rsidRPr="00A9666D" w:rsidRDefault="003B0E50" w:rsidP="00DF362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35D7054B" w14:textId="77777777" w:rsidR="003B0E50" w:rsidRPr="00A9666D" w:rsidRDefault="003B0E50" w:rsidP="00DF362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14F2E4DE" w14:textId="77777777" w:rsidR="003B0E50" w:rsidRPr="00A9666D" w:rsidRDefault="003B0E50" w:rsidP="00DF362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094" w:type="dxa"/>
          </w:tcPr>
          <w:p w14:paraId="4542CB3A" w14:textId="77777777" w:rsidR="003B0E50" w:rsidRPr="00A9666D" w:rsidRDefault="003B0E50" w:rsidP="00DF362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148" w:type="dxa"/>
          </w:tcPr>
          <w:p w14:paraId="2E7B3ADA" w14:textId="77777777" w:rsidR="003B0E50" w:rsidRPr="00A9666D" w:rsidRDefault="003B0E50" w:rsidP="00DF362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9666D">
              <w:rPr>
                <w:rFonts w:ascii="Times New Roman" w:eastAsia="SimSun" w:hAnsi="Times New Roman" w:cs="Times New Roman"/>
                <w:sz w:val="24"/>
                <w:szCs w:val="24"/>
              </w:rPr>
              <w:t>X</w:t>
            </w:r>
          </w:p>
        </w:tc>
      </w:tr>
      <w:tr w:rsidR="003B0E50" w:rsidRPr="00A9666D" w14:paraId="37272E8A" w14:textId="77777777" w:rsidTr="003456CB">
        <w:trPr>
          <w:trHeight w:hRule="exact" w:val="340"/>
        </w:trPr>
        <w:tc>
          <w:tcPr>
            <w:tcW w:w="3402" w:type="dxa"/>
          </w:tcPr>
          <w:p w14:paraId="76C075CA" w14:textId="77777777" w:rsidR="003B0E50" w:rsidRPr="00A9666D" w:rsidRDefault="003B0E50" w:rsidP="00DF362F">
            <w:pPr>
              <w:ind w:firstLine="35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 w:rsidRPr="00A9666D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>Secondary endpoints</w:t>
            </w:r>
          </w:p>
        </w:tc>
        <w:tc>
          <w:tcPr>
            <w:tcW w:w="2294" w:type="dxa"/>
          </w:tcPr>
          <w:p w14:paraId="5073BC65" w14:textId="77777777" w:rsidR="003B0E50" w:rsidRPr="00A9666D" w:rsidRDefault="003B0E50" w:rsidP="00DF362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  <w:p w14:paraId="030F4BD5" w14:textId="77777777" w:rsidR="003B0E50" w:rsidRPr="00A9666D" w:rsidRDefault="003B0E50" w:rsidP="00DF362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497" w:type="dxa"/>
          </w:tcPr>
          <w:p w14:paraId="7CDCD562" w14:textId="77777777" w:rsidR="003B0E50" w:rsidRPr="00A9666D" w:rsidRDefault="003B0E50" w:rsidP="00DF362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171" w:type="dxa"/>
          </w:tcPr>
          <w:p w14:paraId="3EF31AD9" w14:textId="77777777" w:rsidR="003B0E50" w:rsidRPr="00A9666D" w:rsidRDefault="003B0E50" w:rsidP="00DF362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0F59C62F" w14:textId="77777777" w:rsidR="003B0E50" w:rsidRPr="00A9666D" w:rsidRDefault="003B0E50" w:rsidP="00DF362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0214BA44" w14:textId="77777777" w:rsidR="003B0E50" w:rsidRPr="00A9666D" w:rsidRDefault="003B0E50" w:rsidP="00DF362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094" w:type="dxa"/>
          </w:tcPr>
          <w:p w14:paraId="703A773A" w14:textId="77777777" w:rsidR="003B0E50" w:rsidRPr="00A9666D" w:rsidRDefault="003B0E50" w:rsidP="00DF362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148" w:type="dxa"/>
          </w:tcPr>
          <w:p w14:paraId="0DFCD294" w14:textId="77777777" w:rsidR="003B0E50" w:rsidRPr="00A9666D" w:rsidRDefault="003B0E50" w:rsidP="00DF362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3B0E50" w:rsidRPr="00A9666D" w14:paraId="03FCBB10" w14:textId="77777777" w:rsidTr="003456CB">
        <w:trPr>
          <w:trHeight w:hRule="exact" w:val="1236"/>
        </w:trPr>
        <w:tc>
          <w:tcPr>
            <w:tcW w:w="3402" w:type="dxa"/>
          </w:tcPr>
          <w:p w14:paraId="35322FE0" w14:textId="77777777" w:rsidR="003B0E50" w:rsidRPr="00A9666D" w:rsidRDefault="003B0E50" w:rsidP="00DF362F">
            <w:pPr>
              <w:ind w:firstLine="35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9666D">
              <w:rPr>
                <w:rFonts w:ascii="Times New Roman" w:eastAsia="SimSun" w:hAnsi="Times New Roman" w:cs="Times New Roman"/>
                <w:sz w:val="24"/>
                <w:szCs w:val="24"/>
              </w:rPr>
              <w:t>Strength</w:t>
            </w:r>
          </w:p>
          <w:p w14:paraId="616378D1" w14:textId="77777777" w:rsidR="003B0E50" w:rsidRPr="00A9666D" w:rsidRDefault="003B0E50" w:rsidP="00DF362F">
            <w:pPr>
              <w:ind w:firstLine="35"/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</w:pPr>
            <w:r w:rsidRPr="00A9666D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Upper body</w:t>
            </w:r>
          </w:p>
          <w:p w14:paraId="401EDEF7" w14:textId="77777777" w:rsidR="003B0E50" w:rsidRPr="00A9666D" w:rsidRDefault="003B0E50" w:rsidP="00DF362F">
            <w:pPr>
              <w:ind w:firstLine="35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9666D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Lower body</w:t>
            </w:r>
          </w:p>
        </w:tc>
        <w:tc>
          <w:tcPr>
            <w:tcW w:w="2294" w:type="dxa"/>
          </w:tcPr>
          <w:p w14:paraId="7B5C78ED" w14:textId="77777777" w:rsidR="003B0E50" w:rsidRPr="00A9666D" w:rsidRDefault="003B0E50" w:rsidP="00DF362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  <w:p w14:paraId="25981C14" w14:textId="77777777" w:rsidR="003B0E50" w:rsidRPr="00A9666D" w:rsidRDefault="003B0E50" w:rsidP="00DF362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9666D">
              <w:rPr>
                <w:rFonts w:ascii="Times New Roman" w:eastAsia="SimSun" w:hAnsi="Times New Roman" w:cs="Times New Roman"/>
                <w:sz w:val="24"/>
                <w:szCs w:val="24"/>
              </w:rPr>
              <w:t>Grip strength test</w:t>
            </w:r>
          </w:p>
          <w:p w14:paraId="5779E808" w14:textId="77777777" w:rsidR="003B0E50" w:rsidRPr="00A9666D" w:rsidRDefault="003B0E50" w:rsidP="00DF362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9666D">
              <w:rPr>
                <w:rFonts w:ascii="Times New Roman" w:eastAsia="SimSun" w:hAnsi="Times New Roman" w:cs="Times New Roman"/>
                <w:sz w:val="24"/>
                <w:szCs w:val="24"/>
              </w:rPr>
              <w:t>Sit-to-stand test</w:t>
            </w:r>
          </w:p>
        </w:tc>
        <w:tc>
          <w:tcPr>
            <w:tcW w:w="1497" w:type="dxa"/>
          </w:tcPr>
          <w:p w14:paraId="7AC760A8" w14:textId="77777777" w:rsidR="003B0E50" w:rsidRPr="00A9666D" w:rsidRDefault="003B0E50" w:rsidP="00DF362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  <w:p w14:paraId="4DD4007F" w14:textId="77777777" w:rsidR="003B0E50" w:rsidRPr="00A9666D" w:rsidRDefault="003B0E50" w:rsidP="00DF362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9666D">
              <w:rPr>
                <w:rFonts w:ascii="Times New Roman" w:eastAsia="SimSun" w:hAnsi="Times New Roman" w:cs="Times New Roman"/>
                <w:sz w:val="24"/>
                <w:szCs w:val="24"/>
              </w:rPr>
              <w:t>X</w:t>
            </w:r>
          </w:p>
          <w:p w14:paraId="5923DE87" w14:textId="77777777" w:rsidR="003B0E50" w:rsidRPr="00A9666D" w:rsidRDefault="003B0E50" w:rsidP="00DF362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9666D">
              <w:rPr>
                <w:rFonts w:ascii="Times New Roman" w:eastAsia="SimSu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171" w:type="dxa"/>
          </w:tcPr>
          <w:p w14:paraId="501CCB71" w14:textId="77777777" w:rsidR="003B0E50" w:rsidRPr="00A9666D" w:rsidRDefault="003B0E50" w:rsidP="00DF362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7BB58530" w14:textId="77777777" w:rsidR="003B0E50" w:rsidRPr="00A9666D" w:rsidRDefault="003B0E50" w:rsidP="00DF362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7DC38C27" w14:textId="77777777" w:rsidR="003B0E50" w:rsidRPr="00A9666D" w:rsidRDefault="003B0E50" w:rsidP="00DF362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094" w:type="dxa"/>
          </w:tcPr>
          <w:p w14:paraId="51E4AEFA" w14:textId="77777777" w:rsidR="003B0E50" w:rsidRPr="00A9666D" w:rsidRDefault="003B0E50" w:rsidP="00DF362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148" w:type="dxa"/>
          </w:tcPr>
          <w:p w14:paraId="4D197B92" w14:textId="77777777" w:rsidR="003B0E50" w:rsidRPr="00A9666D" w:rsidRDefault="003B0E50" w:rsidP="00DF362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  <w:p w14:paraId="65A66634" w14:textId="77777777" w:rsidR="003B0E50" w:rsidRPr="00A9666D" w:rsidRDefault="003B0E50" w:rsidP="00DF362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9666D">
              <w:rPr>
                <w:rFonts w:ascii="Times New Roman" w:eastAsia="SimSun" w:hAnsi="Times New Roman" w:cs="Times New Roman"/>
                <w:sz w:val="24"/>
                <w:szCs w:val="24"/>
              </w:rPr>
              <w:t>X</w:t>
            </w:r>
          </w:p>
          <w:p w14:paraId="3BABD4BF" w14:textId="77777777" w:rsidR="003B0E50" w:rsidRPr="00A9666D" w:rsidRDefault="003B0E50" w:rsidP="00DF362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9666D">
              <w:rPr>
                <w:rFonts w:ascii="Times New Roman" w:eastAsia="SimSun" w:hAnsi="Times New Roman" w:cs="Times New Roman"/>
                <w:sz w:val="24"/>
                <w:szCs w:val="24"/>
              </w:rPr>
              <w:t>X</w:t>
            </w:r>
          </w:p>
          <w:p w14:paraId="4A0D86E4" w14:textId="77777777" w:rsidR="003B0E50" w:rsidRPr="00A9666D" w:rsidRDefault="003B0E50" w:rsidP="00DF362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3456CB" w:rsidRPr="00A9666D" w14:paraId="32B745B3" w14:textId="77777777" w:rsidTr="003456CB">
        <w:trPr>
          <w:trHeight w:hRule="exact" w:val="340"/>
        </w:trPr>
        <w:tc>
          <w:tcPr>
            <w:tcW w:w="3402" w:type="dxa"/>
          </w:tcPr>
          <w:p w14:paraId="39CD1253" w14:textId="77777777" w:rsidR="003456CB" w:rsidRPr="00A9666D" w:rsidRDefault="003456CB" w:rsidP="00F44F80">
            <w:pPr>
              <w:ind w:firstLine="35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9666D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Health related quality of life    </w:t>
            </w:r>
          </w:p>
        </w:tc>
        <w:tc>
          <w:tcPr>
            <w:tcW w:w="2294" w:type="dxa"/>
          </w:tcPr>
          <w:p w14:paraId="0B44C010" w14:textId="77777777" w:rsidR="003456CB" w:rsidRPr="00A9666D" w:rsidRDefault="003456CB" w:rsidP="00F44F8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9666D">
              <w:rPr>
                <w:rFonts w:ascii="Times New Roman" w:eastAsia="SimSun" w:hAnsi="Times New Roman" w:cs="Times New Roman"/>
                <w:sz w:val="24"/>
                <w:szCs w:val="24"/>
              </w:rPr>
              <w:t>EQ-5D questionnaire</w:t>
            </w:r>
          </w:p>
        </w:tc>
        <w:tc>
          <w:tcPr>
            <w:tcW w:w="1497" w:type="dxa"/>
          </w:tcPr>
          <w:p w14:paraId="6788EB58" w14:textId="77777777" w:rsidR="003456CB" w:rsidRPr="00A9666D" w:rsidRDefault="003456CB" w:rsidP="00F44F8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9666D">
              <w:rPr>
                <w:rFonts w:ascii="Times New Roman" w:eastAsia="SimSu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171" w:type="dxa"/>
          </w:tcPr>
          <w:p w14:paraId="0AB97E64" w14:textId="77777777" w:rsidR="003456CB" w:rsidRPr="00A9666D" w:rsidRDefault="003456CB" w:rsidP="00F44F8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093279A1" w14:textId="77777777" w:rsidR="003456CB" w:rsidRPr="00A9666D" w:rsidRDefault="003456CB" w:rsidP="00F44F8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7070CAE9" w14:textId="77777777" w:rsidR="003456CB" w:rsidRPr="00A9666D" w:rsidRDefault="003456CB" w:rsidP="00F44F8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094" w:type="dxa"/>
          </w:tcPr>
          <w:p w14:paraId="32253A0A" w14:textId="77777777" w:rsidR="003456CB" w:rsidRPr="00A9666D" w:rsidRDefault="003456CB" w:rsidP="00F44F8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148" w:type="dxa"/>
          </w:tcPr>
          <w:p w14:paraId="593072F7" w14:textId="77777777" w:rsidR="003456CB" w:rsidRPr="00A9666D" w:rsidRDefault="003456CB" w:rsidP="00F44F8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9666D">
              <w:rPr>
                <w:rFonts w:ascii="Times New Roman" w:eastAsia="SimSun" w:hAnsi="Times New Roman" w:cs="Times New Roman"/>
                <w:sz w:val="24"/>
                <w:szCs w:val="24"/>
              </w:rPr>
              <w:t>X</w:t>
            </w:r>
          </w:p>
        </w:tc>
      </w:tr>
      <w:tr w:rsidR="003456CB" w:rsidRPr="00A9666D" w14:paraId="4ED0420F" w14:textId="77777777" w:rsidTr="003456CB">
        <w:trPr>
          <w:trHeight w:hRule="exact" w:val="340"/>
        </w:trPr>
        <w:tc>
          <w:tcPr>
            <w:tcW w:w="3402" w:type="dxa"/>
          </w:tcPr>
          <w:p w14:paraId="3BF9A0F2" w14:textId="77777777" w:rsidR="003456CB" w:rsidRPr="00A9666D" w:rsidRDefault="003456CB" w:rsidP="00F44F80">
            <w:pPr>
              <w:ind w:firstLine="35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Surgical fear</w:t>
            </w:r>
          </w:p>
        </w:tc>
        <w:tc>
          <w:tcPr>
            <w:tcW w:w="2294" w:type="dxa"/>
          </w:tcPr>
          <w:p w14:paraId="72A0313D" w14:textId="77777777" w:rsidR="003456CB" w:rsidRPr="00A9666D" w:rsidRDefault="003456CB" w:rsidP="00F44F8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Surgical fear</w:t>
            </w:r>
            <w:r w:rsidRPr="00A9666D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questionnaire</w:t>
            </w:r>
          </w:p>
        </w:tc>
        <w:tc>
          <w:tcPr>
            <w:tcW w:w="1497" w:type="dxa"/>
          </w:tcPr>
          <w:p w14:paraId="068DDC63" w14:textId="77777777" w:rsidR="003456CB" w:rsidRPr="00A9666D" w:rsidRDefault="003456CB" w:rsidP="00F44F8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9666D">
              <w:rPr>
                <w:rFonts w:ascii="Times New Roman" w:eastAsia="SimSu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171" w:type="dxa"/>
          </w:tcPr>
          <w:p w14:paraId="0B4C72BF" w14:textId="77777777" w:rsidR="003456CB" w:rsidRPr="00A9666D" w:rsidRDefault="003456CB" w:rsidP="00F44F8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0EDAC662" w14:textId="77777777" w:rsidR="003456CB" w:rsidRPr="00A9666D" w:rsidRDefault="003456CB" w:rsidP="00F44F8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79F94B88" w14:textId="77777777" w:rsidR="003456CB" w:rsidRPr="00A9666D" w:rsidRDefault="003456CB" w:rsidP="00F44F8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094" w:type="dxa"/>
          </w:tcPr>
          <w:p w14:paraId="6BD38781" w14:textId="77777777" w:rsidR="003456CB" w:rsidRPr="00A9666D" w:rsidRDefault="003456CB" w:rsidP="00F44F8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148" w:type="dxa"/>
          </w:tcPr>
          <w:p w14:paraId="2D025DAB" w14:textId="77777777" w:rsidR="003456CB" w:rsidRPr="00A9666D" w:rsidRDefault="003456CB" w:rsidP="00F44F8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3456CB" w:rsidRPr="00A9666D" w14:paraId="1B598F6C" w14:textId="77777777" w:rsidTr="003456CB">
        <w:trPr>
          <w:trHeight w:hRule="exact" w:val="340"/>
        </w:trPr>
        <w:tc>
          <w:tcPr>
            <w:tcW w:w="3402" w:type="dxa"/>
          </w:tcPr>
          <w:p w14:paraId="11A10D50" w14:textId="77777777" w:rsidR="003456CB" w:rsidRPr="00A9666D" w:rsidRDefault="003456CB" w:rsidP="003456CB">
            <w:pPr>
              <w:ind w:firstLine="35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 w:rsidRPr="00A9666D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>Exploratory endpoints</w:t>
            </w:r>
          </w:p>
        </w:tc>
        <w:tc>
          <w:tcPr>
            <w:tcW w:w="2294" w:type="dxa"/>
          </w:tcPr>
          <w:p w14:paraId="6A8867E3" w14:textId="77777777" w:rsidR="003456CB" w:rsidRPr="00A9666D" w:rsidRDefault="003456CB" w:rsidP="003456CB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497" w:type="dxa"/>
          </w:tcPr>
          <w:p w14:paraId="0E0667A7" w14:textId="77777777" w:rsidR="003456CB" w:rsidRPr="00A9666D" w:rsidRDefault="003456CB" w:rsidP="003456CB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171" w:type="dxa"/>
          </w:tcPr>
          <w:p w14:paraId="26C332A2" w14:textId="77777777" w:rsidR="003456CB" w:rsidRPr="00A9666D" w:rsidRDefault="003456CB" w:rsidP="003456CB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297A36D6" w14:textId="77777777" w:rsidR="003456CB" w:rsidRPr="00A9666D" w:rsidRDefault="003456CB" w:rsidP="003456CB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50967C3E" w14:textId="77777777" w:rsidR="003456CB" w:rsidRPr="00A9666D" w:rsidRDefault="003456CB" w:rsidP="003456CB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094" w:type="dxa"/>
          </w:tcPr>
          <w:p w14:paraId="382941D2" w14:textId="77777777" w:rsidR="003456CB" w:rsidRPr="00A9666D" w:rsidRDefault="003456CB" w:rsidP="003456CB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148" w:type="dxa"/>
          </w:tcPr>
          <w:p w14:paraId="21CEF354" w14:textId="77777777" w:rsidR="003456CB" w:rsidRPr="00A9666D" w:rsidRDefault="003456CB" w:rsidP="003456CB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3456CB" w:rsidRPr="00A9666D" w14:paraId="5A94D974" w14:textId="77777777" w:rsidTr="003456CB">
        <w:trPr>
          <w:trHeight w:hRule="exact" w:val="340"/>
        </w:trPr>
        <w:tc>
          <w:tcPr>
            <w:tcW w:w="3402" w:type="dxa"/>
          </w:tcPr>
          <w:p w14:paraId="55DFD4A9" w14:textId="77777777" w:rsidR="003456CB" w:rsidRPr="00A9666D" w:rsidRDefault="003456CB" w:rsidP="003456CB">
            <w:pPr>
              <w:ind w:firstLine="35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9666D">
              <w:rPr>
                <w:rFonts w:ascii="Times New Roman" w:eastAsia="SimSun" w:hAnsi="Times New Roman" w:cs="Times New Roman"/>
                <w:sz w:val="24"/>
                <w:szCs w:val="24"/>
              </w:rPr>
              <w:t>Body mass index</w:t>
            </w:r>
          </w:p>
        </w:tc>
        <w:tc>
          <w:tcPr>
            <w:tcW w:w="2294" w:type="dxa"/>
          </w:tcPr>
          <w:p w14:paraId="06EE3A9A" w14:textId="77777777" w:rsidR="003456CB" w:rsidRPr="00A9666D" w:rsidRDefault="003456CB" w:rsidP="003456CB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9666D">
              <w:rPr>
                <w:rFonts w:ascii="Times New Roman" w:eastAsia="SimSun" w:hAnsi="Times New Roman" w:cs="Times New Roman"/>
                <w:sz w:val="24"/>
                <w:szCs w:val="24"/>
              </w:rPr>
              <w:t>Height/weight</w:t>
            </w:r>
          </w:p>
        </w:tc>
        <w:tc>
          <w:tcPr>
            <w:tcW w:w="1497" w:type="dxa"/>
          </w:tcPr>
          <w:p w14:paraId="7C4AEC4D" w14:textId="77777777" w:rsidR="003456CB" w:rsidRPr="00A9666D" w:rsidRDefault="003456CB" w:rsidP="003456CB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9666D">
              <w:rPr>
                <w:rFonts w:ascii="Times New Roman" w:eastAsia="SimSu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171" w:type="dxa"/>
          </w:tcPr>
          <w:p w14:paraId="61583550" w14:textId="77777777" w:rsidR="003456CB" w:rsidRPr="00A9666D" w:rsidRDefault="003456CB" w:rsidP="003456CB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10023B45" w14:textId="77777777" w:rsidR="003456CB" w:rsidRPr="00A9666D" w:rsidRDefault="003456CB" w:rsidP="003456CB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40A88D8C" w14:textId="77777777" w:rsidR="003456CB" w:rsidRPr="00A9666D" w:rsidRDefault="003456CB" w:rsidP="003456CB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094" w:type="dxa"/>
          </w:tcPr>
          <w:p w14:paraId="1D4B18A4" w14:textId="77777777" w:rsidR="003456CB" w:rsidRPr="00A9666D" w:rsidRDefault="003456CB" w:rsidP="003456CB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148" w:type="dxa"/>
          </w:tcPr>
          <w:p w14:paraId="64FD0AD1" w14:textId="77777777" w:rsidR="003456CB" w:rsidRPr="00A9666D" w:rsidRDefault="003456CB" w:rsidP="003456CB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9666D">
              <w:rPr>
                <w:rFonts w:ascii="Times New Roman" w:eastAsia="SimSun" w:hAnsi="Times New Roman" w:cs="Times New Roman"/>
                <w:sz w:val="24"/>
                <w:szCs w:val="24"/>
              </w:rPr>
              <w:t>X</w:t>
            </w:r>
          </w:p>
        </w:tc>
      </w:tr>
      <w:tr w:rsidR="003456CB" w:rsidRPr="00A9666D" w14:paraId="19C1EA92" w14:textId="77777777" w:rsidTr="003456CB">
        <w:trPr>
          <w:trHeight w:hRule="exact" w:val="340"/>
        </w:trPr>
        <w:tc>
          <w:tcPr>
            <w:tcW w:w="3402" w:type="dxa"/>
          </w:tcPr>
          <w:p w14:paraId="2E96F403" w14:textId="62168AD5" w:rsidR="003456CB" w:rsidRPr="00A9666D" w:rsidRDefault="003456CB" w:rsidP="003456CB">
            <w:pPr>
              <w:ind w:firstLine="35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Dietary Intake</w:t>
            </w:r>
          </w:p>
        </w:tc>
        <w:tc>
          <w:tcPr>
            <w:tcW w:w="2294" w:type="dxa"/>
          </w:tcPr>
          <w:p w14:paraId="701BE3F7" w14:textId="77777777" w:rsidR="003456CB" w:rsidRPr="00A9666D" w:rsidRDefault="003456CB" w:rsidP="003456CB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9666D">
              <w:rPr>
                <w:rFonts w:ascii="Times New Roman" w:eastAsia="SimSun" w:hAnsi="Times New Roman" w:cs="Times New Roman"/>
                <w:sz w:val="24"/>
                <w:szCs w:val="24"/>
              </w:rPr>
              <w:t>Food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b</w:t>
            </w:r>
            <w:r w:rsidRPr="00A9666D">
              <w:rPr>
                <w:rFonts w:ascii="Times New Roman" w:eastAsia="SimSun" w:hAnsi="Times New Roman" w:cs="Times New Roman"/>
                <w:sz w:val="24"/>
                <w:szCs w:val="24"/>
              </w:rPr>
              <w:t>ook24</w:t>
            </w:r>
          </w:p>
        </w:tc>
        <w:tc>
          <w:tcPr>
            <w:tcW w:w="1497" w:type="dxa"/>
          </w:tcPr>
          <w:p w14:paraId="79056281" w14:textId="77777777" w:rsidR="003456CB" w:rsidRPr="00A9666D" w:rsidRDefault="003456CB" w:rsidP="003456CB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9666D">
              <w:rPr>
                <w:rFonts w:ascii="Times New Roman" w:eastAsia="SimSu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171" w:type="dxa"/>
          </w:tcPr>
          <w:p w14:paraId="5EA0DEBB" w14:textId="77777777" w:rsidR="003456CB" w:rsidRPr="00A9666D" w:rsidRDefault="003456CB" w:rsidP="003456CB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  <w:p w14:paraId="5C8D8D1D" w14:textId="77777777" w:rsidR="003456CB" w:rsidRPr="00A9666D" w:rsidRDefault="003456CB" w:rsidP="003456CB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3D6B81EE" w14:textId="77777777" w:rsidR="003456CB" w:rsidRPr="00A9666D" w:rsidRDefault="003456CB" w:rsidP="003456CB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  <w:p w14:paraId="60644C9E" w14:textId="77777777" w:rsidR="003456CB" w:rsidRPr="00A9666D" w:rsidRDefault="003456CB" w:rsidP="003456CB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  <w:p w14:paraId="02DC3C58" w14:textId="77777777" w:rsidR="003456CB" w:rsidRPr="00A9666D" w:rsidRDefault="003456CB" w:rsidP="003456CB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5603A182" w14:textId="77777777" w:rsidR="003456CB" w:rsidRPr="00A9666D" w:rsidRDefault="003456CB" w:rsidP="003456CB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  <w:p w14:paraId="6457D224" w14:textId="77777777" w:rsidR="003456CB" w:rsidRPr="00A9666D" w:rsidRDefault="003456CB" w:rsidP="003456CB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094" w:type="dxa"/>
          </w:tcPr>
          <w:p w14:paraId="18259EB9" w14:textId="77777777" w:rsidR="003456CB" w:rsidRPr="00A9666D" w:rsidRDefault="003456CB" w:rsidP="003456CB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148" w:type="dxa"/>
          </w:tcPr>
          <w:p w14:paraId="7646EB68" w14:textId="77777777" w:rsidR="003456CB" w:rsidRPr="00A9666D" w:rsidRDefault="003456CB" w:rsidP="003456CB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9666D">
              <w:rPr>
                <w:rFonts w:ascii="Times New Roman" w:eastAsia="SimSun" w:hAnsi="Times New Roman" w:cs="Times New Roman"/>
                <w:sz w:val="24"/>
                <w:szCs w:val="24"/>
              </w:rPr>
              <w:t>X</w:t>
            </w:r>
          </w:p>
        </w:tc>
      </w:tr>
      <w:tr w:rsidR="003456CB" w:rsidRPr="00A9666D" w14:paraId="52C48DA4" w14:textId="77777777" w:rsidTr="003456CB">
        <w:trPr>
          <w:trHeight w:hRule="exact" w:val="1018"/>
        </w:trPr>
        <w:tc>
          <w:tcPr>
            <w:tcW w:w="3402" w:type="dxa"/>
          </w:tcPr>
          <w:p w14:paraId="3F50AB32" w14:textId="77777777" w:rsidR="003456CB" w:rsidRPr="00A9666D" w:rsidRDefault="003456CB" w:rsidP="003456CB">
            <w:pPr>
              <w:ind w:firstLine="35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9666D">
              <w:rPr>
                <w:rFonts w:ascii="Times New Roman" w:eastAsia="SimSun" w:hAnsi="Times New Roman" w:cs="Times New Roman"/>
                <w:sz w:val="24"/>
                <w:szCs w:val="24"/>
              </w:rPr>
              <w:t>Post-operative outcome</w:t>
            </w:r>
          </w:p>
        </w:tc>
        <w:tc>
          <w:tcPr>
            <w:tcW w:w="2294" w:type="dxa"/>
          </w:tcPr>
          <w:p w14:paraId="14C473EF" w14:textId="77777777" w:rsidR="003456CB" w:rsidRPr="00A9666D" w:rsidRDefault="003456CB" w:rsidP="003456CB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9666D">
              <w:rPr>
                <w:rFonts w:ascii="Times New Roman" w:eastAsia="SimSun" w:hAnsi="Times New Roman" w:cs="Times New Roman"/>
                <w:sz w:val="24"/>
                <w:szCs w:val="24"/>
              </w:rPr>
              <w:t>Post-operative morbidity score (POMS)</w:t>
            </w:r>
          </w:p>
        </w:tc>
        <w:tc>
          <w:tcPr>
            <w:tcW w:w="1497" w:type="dxa"/>
          </w:tcPr>
          <w:p w14:paraId="4FA05856" w14:textId="77777777" w:rsidR="003456CB" w:rsidRPr="00A9666D" w:rsidRDefault="003456CB" w:rsidP="003456CB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171" w:type="dxa"/>
          </w:tcPr>
          <w:p w14:paraId="5569C424" w14:textId="77777777" w:rsidR="003456CB" w:rsidRPr="00A9666D" w:rsidRDefault="003456CB" w:rsidP="003456CB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9666D">
              <w:rPr>
                <w:rFonts w:ascii="Times New Roman" w:eastAsia="SimSu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170" w:type="dxa"/>
          </w:tcPr>
          <w:p w14:paraId="55967E4E" w14:textId="77777777" w:rsidR="003456CB" w:rsidRPr="00A9666D" w:rsidRDefault="003456CB" w:rsidP="003456CB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9666D">
              <w:rPr>
                <w:rFonts w:ascii="Times New Roman" w:eastAsia="SimSu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170" w:type="dxa"/>
          </w:tcPr>
          <w:p w14:paraId="09785F64" w14:textId="77777777" w:rsidR="003456CB" w:rsidRPr="00A9666D" w:rsidRDefault="003456CB" w:rsidP="003456CB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9666D">
              <w:rPr>
                <w:rFonts w:ascii="Times New Roman" w:eastAsia="SimSu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094" w:type="dxa"/>
          </w:tcPr>
          <w:p w14:paraId="69F025C4" w14:textId="77777777" w:rsidR="003456CB" w:rsidRPr="00A9666D" w:rsidRDefault="003456CB" w:rsidP="003456CB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9666D">
              <w:rPr>
                <w:rFonts w:ascii="Times New Roman" w:eastAsia="SimSu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148" w:type="dxa"/>
          </w:tcPr>
          <w:p w14:paraId="3CE5B103" w14:textId="77777777" w:rsidR="003456CB" w:rsidRPr="00A9666D" w:rsidRDefault="003456CB" w:rsidP="003456CB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</w:tbl>
    <w:p w14:paraId="3D3E9785" w14:textId="77777777" w:rsidR="003B0E50" w:rsidRDefault="003B0E50" w:rsidP="003B0E50">
      <w:pPr>
        <w:rPr>
          <w:rFonts w:ascii="Times New Roman" w:hAnsi="Times New Roman" w:cs="Times New Roman"/>
          <w:sz w:val="24"/>
          <w:szCs w:val="24"/>
        </w:rPr>
      </w:pPr>
      <w:r w:rsidRPr="00A9666D">
        <w:rPr>
          <w:rFonts w:ascii="Times New Roman" w:hAnsi="Times New Roman" w:cs="Times New Roman"/>
          <w:sz w:val="24"/>
          <w:szCs w:val="24"/>
        </w:rPr>
        <w:t>Abbreviations: CPET – cardiopulmonary exercise test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A9666D">
        <w:rPr>
          <w:rFonts w:ascii="Times New Roman" w:hAnsi="Times New Roman" w:cs="Times New Roman"/>
          <w:sz w:val="24"/>
          <w:szCs w:val="24"/>
        </w:rPr>
        <w:t>“X” denotes measurement obtained at that time point</w:t>
      </w:r>
    </w:p>
    <w:p w14:paraId="4ABACDF7" w14:textId="77777777" w:rsidR="00DF362F" w:rsidRDefault="00DF362F" w:rsidP="003B0E50">
      <w:pPr>
        <w:rPr>
          <w:rFonts w:ascii="Times New Roman" w:hAnsi="Times New Roman" w:cs="Times New Roman"/>
          <w:sz w:val="24"/>
          <w:szCs w:val="24"/>
        </w:rPr>
      </w:pPr>
    </w:p>
    <w:p w14:paraId="2EFAD4C7" w14:textId="77777777" w:rsidR="00F205D7" w:rsidRPr="00E43A85" w:rsidRDefault="00F205D7" w:rsidP="00DE23FE">
      <w:pPr>
        <w:spacing w:line="240" w:lineRule="auto"/>
        <w:jc w:val="both"/>
        <w:rPr>
          <w:rFonts w:ascii="Times" w:hAnsi="Times"/>
        </w:rPr>
      </w:pPr>
    </w:p>
    <w:sectPr w:rsidR="00F205D7" w:rsidRPr="00E43A85" w:rsidSect="0033784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205D7"/>
    <w:rsid w:val="0002276D"/>
    <w:rsid w:val="000369C9"/>
    <w:rsid w:val="002E0E32"/>
    <w:rsid w:val="00337847"/>
    <w:rsid w:val="003456CB"/>
    <w:rsid w:val="003B0E50"/>
    <w:rsid w:val="005666DA"/>
    <w:rsid w:val="007B1348"/>
    <w:rsid w:val="00B5542A"/>
    <w:rsid w:val="00B6041C"/>
    <w:rsid w:val="00D754AF"/>
    <w:rsid w:val="00DE23FE"/>
    <w:rsid w:val="00DF362F"/>
    <w:rsid w:val="00E34FBB"/>
    <w:rsid w:val="00E43A85"/>
    <w:rsid w:val="00F205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EB0166"/>
  <w15:docId w15:val="{3D375A3A-6A1A-4762-A5F3-FBE6DEB3EF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I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05D7"/>
    <w:pPr>
      <w:spacing w:after="160" w:line="259" w:lineRule="auto"/>
    </w:pPr>
    <w:rPr>
      <w:rFonts w:eastAsiaTheme="minorEastAsia"/>
      <w:sz w:val="22"/>
      <w:szCs w:val="22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F205D7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5542A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542A"/>
    <w:rPr>
      <w:rFonts w:ascii="Times New Roman" w:eastAsiaTheme="minorEastAsia" w:hAnsi="Times New Roman" w:cs="Times New Roman"/>
      <w:sz w:val="18"/>
      <w:szCs w:val="18"/>
      <w:lang w:val="en-GB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6</Words>
  <Characters>66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</dc:creator>
  <cp:keywords/>
  <dc:description/>
  <cp:lastModifiedBy>chn off29</cp:lastModifiedBy>
  <cp:revision>5</cp:revision>
  <dcterms:created xsi:type="dcterms:W3CDTF">2020-09-17T13:59:00Z</dcterms:created>
  <dcterms:modified xsi:type="dcterms:W3CDTF">2020-11-16T15:50:00Z</dcterms:modified>
</cp:coreProperties>
</file>